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53B" w:rsidRDefault="00D6253B" w:rsidP="00D6253B">
      <w:pPr>
        <w:pStyle w:val="NoSpacing"/>
      </w:pPr>
      <w:r>
        <w:t>S</w:t>
      </w:r>
      <w:r w:rsidR="00336EC4">
        <w:t>_</w:t>
      </w:r>
      <w:r>
        <w:t>Table 4: Empirical Power, 4 variables, one-sided tests</w:t>
      </w:r>
    </w:p>
    <w:tbl>
      <w:tblPr>
        <w:tblW w:w="7875" w:type="dxa"/>
        <w:tblInd w:w="93" w:type="dxa"/>
        <w:tblLook w:val="04A0"/>
      </w:tblPr>
      <w:tblGrid>
        <w:gridCol w:w="640"/>
        <w:gridCol w:w="556"/>
        <w:gridCol w:w="495"/>
        <w:gridCol w:w="440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ρ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ART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H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B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D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T0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</w:tr>
      <w:tr w:rsidR="00D6253B" w:rsidRPr="0094097C" w:rsidTr="00EC48C3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m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94097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53B" w:rsidRPr="0094097C" w:rsidRDefault="00D6253B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097C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</w:tr>
    </w:tbl>
    <w:p w:rsidR="003C76B4" w:rsidRDefault="003C76B4"/>
    <w:sectPr w:rsidR="003C76B4" w:rsidSect="003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6253B"/>
    <w:rsid w:val="00336EC4"/>
    <w:rsid w:val="003C76B4"/>
    <w:rsid w:val="004B6348"/>
    <w:rsid w:val="00D62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3B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253B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2</Characters>
  <Application>Microsoft Office Word</Application>
  <DocSecurity>0</DocSecurity>
  <Lines>18</Lines>
  <Paragraphs>5</Paragraphs>
  <ScaleCrop>false</ScaleCrop>
  <Company>Microsoft</Company>
  <LinksUpToDate>false</LinksUpToDate>
  <CharactersWithSpaces>2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09T13:46:00Z</dcterms:created>
  <dcterms:modified xsi:type="dcterms:W3CDTF">2015-03-12T12:38:00Z</dcterms:modified>
</cp:coreProperties>
</file>